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EE" w:rsidRDefault="005C1FEC">
      <w:pPr>
        <w:pStyle w:val="Heading1"/>
      </w:pPr>
      <w:bookmarkStart w:id="0" w:name="supporting-information"/>
      <w:bookmarkEnd w:id="0"/>
      <w:r>
        <w:t>Supporting Information</w:t>
      </w:r>
    </w:p>
    <w:p w:rsidR="00C16EEE" w:rsidRDefault="005C1FEC">
      <w:pPr>
        <w:pStyle w:val="FirstParagraph"/>
      </w:pPr>
      <w:r>
        <w:rPr>
          <w:noProof/>
        </w:rPr>
        <w:drawing>
          <wp:inline distT="0" distB="0" distL="0" distR="0">
            <wp:extent cx="5969000" cy="7162800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paper/mnemo2019/Suppl_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7162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EEE" w:rsidRDefault="005C1FEC">
      <w:pPr>
        <w:pStyle w:val="BodyText"/>
      </w:pPr>
      <w:r>
        <w:t xml:space="preserve">Figure S1 Analysis of read depth distribution </w:t>
      </w:r>
      <w:bookmarkStart w:id="1" w:name="_GoBack"/>
      <w:r>
        <w:t>(</w:t>
      </w:r>
      <w:bookmarkEnd w:id="1"/>
      <w:r w:rsidR="00EE0739">
        <w:t>A</w:t>
      </w:r>
      <w:r>
        <w:t>) The saturation curve of the pilot experiment shows the number of loci per library (with minimum 6 reads) in function of number of mapped reads per library. Colors represent the restriction enzymes</w:t>
      </w:r>
      <w:proofErr w:type="gramStart"/>
      <w:r>
        <w:t>;</w:t>
      </w:r>
      <w:proofErr w:type="gramEnd"/>
      <w:r>
        <w:t xml:space="preserve"> </w:t>
      </w:r>
      <w:r>
        <w:rPr>
          <w:i/>
        </w:rPr>
        <w:t>Pst</w:t>
      </w:r>
      <w:r>
        <w:t xml:space="preserve">I (blue), </w:t>
      </w:r>
      <w:r>
        <w:rPr>
          <w:i/>
        </w:rPr>
        <w:t>ApeK</w:t>
      </w:r>
      <w:r>
        <w:t xml:space="preserve">I (red), and </w:t>
      </w:r>
      <w:r>
        <w:rPr>
          <w:i/>
        </w:rPr>
        <w:t>Msp</w:t>
      </w:r>
      <w:r>
        <w:t xml:space="preserve">I (green). </w:t>
      </w:r>
      <w:r>
        <w:rPr>
          <w:i/>
        </w:rPr>
        <w:t>PstI</w:t>
      </w:r>
      <w:r>
        <w:t xml:space="preserve"> yielded maximum </w:t>
      </w:r>
      <w:proofErr w:type="gramStart"/>
      <w:r>
        <w:t>5</w:t>
      </w:r>
      <w:proofErr w:type="gramEnd"/>
      <w:r>
        <w:t xml:space="preserve"> k GBS loci, and was outperformed by the other enzymes that yielded 30 k loci if 600 k reads are mapped. Circles indicate libraries of unique individuals with the five most read counts that were used for (</w:t>
      </w:r>
      <w:r w:rsidR="00EE0739">
        <w:t>B</w:t>
      </w:r>
      <w:r>
        <w:t xml:space="preserve">). Comparison of data completeness among restriction enzymes estimated as the number of libraries per locus. </w:t>
      </w:r>
      <w:r>
        <w:rPr>
          <w:i/>
        </w:rPr>
        <w:t>Msp</w:t>
      </w:r>
      <w:r>
        <w:t xml:space="preserve">I performs slightly better than </w:t>
      </w:r>
      <w:r>
        <w:rPr>
          <w:i/>
        </w:rPr>
        <w:t>ApeK</w:t>
      </w:r>
      <w:r>
        <w:t>I, as relatively more loci were common between libraries. (</w:t>
      </w:r>
      <w:r w:rsidR="00EE0739">
        <w:t>C</w:t>
      </w:r>
      <w:r>
        <w:t>) Saturation curve of all libraries prepared for sequencing. The majority of potentially available GBS loci were recovered if at least 600 k reads were mapped.</w:t>
      </w:r>
    </w:p>
    <w:p w:rsidR="00C16EEE" w:rsidRDefault="005C1FEC">
      <w:pPr>
        <w:pStyle w:val="BodyText"/>
      </w:pPr>
      <w:r>
        <w:rPr>
          <w:noProof/>
        </w:rPr>
        <w:drawing>
          <wp:inline distT="0" distB="0" distL="0" distR="0">
            <wp:extent cx="5969000" cy="439131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paper/mnemo2019/Suppl_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39131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EEE" w:rsidRDefault="005C1FEC">
      <w:pPr>
        <w:pStyle w:val="BodyText"/>
      </w:pPr>
      <w:r>
        <w:t>Figure S2 Relation between the expected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>) and observed heterozygosity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) for 175 k SNPs. We discarded approximately 1 k SNPs that significantly deviated from Hardy-Weinberg Equilibrium (HWE) (p &lt; 0.01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</w:t>
      </w:r>
      <w:proofErr w:type="gramStart"/>
      <w:r>
        <w:t xml:space="preserve">&lt;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>; grey dots).</w:t>
      </w:r>
    </w:p>
    <w:p w:rsidR="00C16EEE" w:rsidRDefault="005C1FEC">
      <w:pPr>
        <w:pStyle w:val="BodyText"/>
      </w:pPr>
      <w:r>
        <w:rPr>
          <w:noProof/>
        </w:rPr>
        <w:drawing>
          <wp:inline distT="0" distB="0" distL="0" distR="0">
            <wp:extent cx="5969000" cy="3979333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paper/mnemo2019/Suppl_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97933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EEE" w:rsidRDefault="005C1FEC">
      <w:pPr>
        <w:pStyle w:val="BodyText"/>
      </w:pPr>
      <w:r>
        <w:t xml:space="preserve">Figure S3 Alternative allele frequency distribution of 74 k SNPs among 140 </w:t>
      </w:r>
      <w:r>
        <w:rPr>
          <w:i/>
        </w:rPr>
        <w:t>M. leidyi</w:t>
      </w:r>
      <w:r>
        <w:t xml:space="preserve"> individuals.</w:t>
      </w:r>
    </w:p>
    <w:p w:rsidR="00C16EEE" w:rsidRDefault="005C1FEC">
      <w:pPr>
        <w:pStyle w:val="BodyText"/>
      </w:pPr>
      <w:r>
        <w:rPr>
          <w:noProof/>
        </w:rPr>
        <w:drawing>
          <wp:inline distT="0" distB="0" distL="0" distR="0">
            <wp:extent cx="5969000" cy="5969000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paper/mnemo2019/Suppl_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5969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EEE" w:rsidRDefault="005C1FEC">
      <w:pPr>
        <w:pStyle w:val="BodyText"/>
      </w:pPr>
      <w:r>
        <w:t xml:space="preserve">Figure S4 Population structure of </w:t>
      </w:r>
      <w:r>
        <w:rPr>
          <w:i/>
        </w:rPr>
        <w:t>M. leidyi</w:t>
      </w:r>
      <w:r>
        <w:t xml:space="preserve"> as revealed by principal component analysis (PCA) (implemented in </w:t>
      </w:r>
      <w:r>
        <w:rPr>
          <w:i/>
        </w:rPr>
        <w:t>PCAdapt</w:t>
      </w:r>
      <w:r>
        <w:t>) based on SNPs with min. MAF of 3%, and centered and scaled genotypes (</w:t>
      </w:r>
      <w:r w:rsidR="00EE0739">
        <w:t>A</w:t>
      </w:r>
      <w:r>
        <w:t>) and (</w:t>
      </w:r>
      <w:r w:rsidR="00EE0739">
        <w:t>B</w:t>
      </w:r>
      <w:r>
        <w:t xml:space="preserve">) respectively show the </w:t>
      </w:r>
      <w:proofErr w:type="spellStart"/>
      <w:r>
        <w:t>screeplot</w:t>
      </w:r>
      <w:proofErr w:type="spellEnd"/>
      <w:r>
        <w:t xml:space="preserve"> and scores of the first two PCs for the dataset including all seven regions (140 individuals). (</w:t>
      </w:r>
      <w:r w:rsidR="00EE0739">
        <w:t>C</w:t>
      </w:r>
      <w:r>
        <w:t>) and (</w:t>
      </w:r>
      <w:r w:rsidR="00EE0739">
        <w:t>D</w:t>
      </w:r>
      <w:r>
        <w:t>) respectively show the scree plot and scores of the first two PCs for the dataset including non-indigenous regions only (133 individuals). Colors represent the region of origin, triangles represent individuals collected in 2015, and dots represent individuals collected before 2015.</w:t>
      </w:r>
    </w:p>
    <w:p w:rsidR="00C16EEE" w:rsidRDefault="005C1FEC">
      <w:pPr>
        <w:pStyle w:val="BodyText"/>
      </w:pPr>
      <w:r>
        <w:rPr>
          <w:noProof/>
        </w:rPr>
        <w:drawing>
          <wp:inline distT="0" distB="0" distL="0" distR="0">
            <wp:extent cx="5969000" cy="5969000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paper/mnemo2019/Suppl_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5969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EEE" w:rsidRDefault="005C1FEC">
      <w:pPr>
        <w:pStyle w:val="BodyText"/>
      </w:pPr>
      <w:r>
        <w:t>Figure S5 Population structure described with DAPC of the SNP panel with 35 k neutral SNPs for the dataset including Chesapeake Bay. (</w:t>
      </w:r>
      <w:r w:rsidR="00EE0739">
        <w:t>A</w:t>
      </w:r>
      <w:r>
        <w:t>) First and second discriminant, (</w:t>
      </w:r>
      <w:r w:rsidR="00EE0739">
        <w:t>B</w:t>
      </w:r>
      <w:r>
        <w:t>) second and third discriminant. Colors indicate the geographical region of origin.</w:t>
      </w:r>
    </w:p>
    <w:sectPr w:rsidR="00C16EEE" w:rsidSect="005C1FEC">
      <w:footerReference w:type="default" r:id="rId12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405" w:rsidRDefault="005A7405">
      <w:pPr>
        <w:spacing w:before="0" w:after="0" w:line="240" w:lineRule="auto"/>
      </w:pPr>
      <w:r>
        <w:separator/>
      </w:r>
    </w:p>
  </w:endnote>
  <w:endnote w:type="continuationSeparator" w:id="0">
    <w:p w:rsidR="005A7405" w:rsidRDefault="005A74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1361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7405" w:rsidRDefault="005A7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7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A7405" w:rsidRDefault="005A74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405" w:rsidRDefault="005A7405">
      <w:r>
        <w:separator/>
      </w:r>
    </w:p>
  </w:footnote>
  <w:footnote w:type="continuationSeparator" w:id="0">
    <w:p w:rsidR="005A7405" w:rsidRDefault="005A74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F092C3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D6A2B8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9CE9CE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C4A17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D542E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184E1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EEAF3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84C9E2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86E21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34094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D46D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48EBF90D"/>
    <w:multiLevelType w:val="multilevel"/>
    <w:tmpl w:val="E1C4AD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73600FD9"/>
    <w:multiLevelType w:val="multilevel"/>
    <w:tmpl w:val="6324CD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01D7"/>
    <w:rsid w:val="00011C8B"/>
    <w:rsid w:val="001430AC"/>
    <w:rsid w:val="003229B8"/>
    <w:rsid w:val="004E29B3"/>
    <w:rsid w:val="00590D07"/>
    <w:rsid w:val="005A7405"/>
    <w:rsid w:val="005C1FEC"/>
    <w:rsid w:val="00784D58"/>
    <w:rsid w:val="008D6863"/>
    <w:rsid w:val="0092634D"/>
    <w:rsid w:val="00B86B75"/>
    <w:rsid w:val="00BC48D5"/>
    <w:rsid w:val="00BC7260"/>
    <w:rsid w:val="00C051FD"/>
    <w:rsid w:val="00C16EEE"/>
    <w:rsid w:val="00C36279"/>
    <w:rsid w:val="00D97028"/>
    <w:rsid w:val="00E315A3"/>
    <w:rsid w:val="00EE0739"/>
    <w:rsid w:val="00F225EE"/>
    <w:rsid w:val="00F904CE"/>
    <w:rsid w:val="00F964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87122C"/>
  <w15:docId w15:val="{233DCCE3-466A-453C-85D9-C8363C19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FAF"/>
    <w:pPr>
      <w:spacing w:before="120" w:after="3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396E9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396E91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396E91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szCs w:val="28"/>
    </w:rPr>
  </w:style>
  <w:style w:type="paragraph" w:styleId="Heading4">
    <w:name w:val="heading 4"/>
    <w:basedOn w:val="BodyText"/>
    <w:next w:val="BodyText"/>
    <w:uiPriority w:val="9"/>
    <w:unhideWhenUsed/>
    <w:qFormat/>
    <w:rsid w:val="002134E1"/>
    <w:pPr>
      <w:outlineLvl w:val="3"/>
    </w:pPr>
    <w:rPr>
      <w:b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82E00"/>
    <w:pPr>
      <w:spacing w:before="180" w:after="180"/>
      <w:jc w:val="both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AC17C4"/>
    <w:pPr>
      <w:keepNext/>
      <w:keepLines/>
      <w:spacing w:before="480" w:after="240"/>
      <w:jc w:val="center"/>
    </w:pPr>
    <w:rPr>
      <w:rFonts w:eastAsiaTheme="majorEastAsia" w:cstheme="majorBidi"/>
      <w:b/>
      <w:bCs/>
      <w:sz w:val="40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396E91"/>
    <w:pPr>
      <w:keepNext/>
      <w:keepLines/>
    </w:pPr>
    <w:rPr>
      <w:rFonts w:ascii="Times New Roman" w:hAnsi="Times New Roman"/>
    </w:rPr>
  </w:style>
  <w:style w:type="paragraph" w:styleId="Date">
    <w:name w:val="Date"/>
    <w:next w:val="BodyText"/>
    <w:qFormat/>
    <w:rsid w:val="00396E91"/>
    <w:pPr>
      <w:keepNext/>
      <w:keepLines/>
    </w:pPr>
    <w:rPr>
      <w:rFonts w:ascii="Times New Roman" w:hAnsi="Times New Roman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641703"/>
    <w:pPr>
      <w:spacing w:line="240" w:lineRule="auto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rsid w:val="006905A5"/>
    <w:pPr>
      <w:spacing w:before="0" w:after="24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rsid w:val="00C2222A"/>
    <w:rPr>
      <w:i w:val="0"/>
    </w:rPr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6905A5"/>
    <w:rPr>
      <w:rFonts w:ascii="Times New Roman" w:hAnsi="Times New Roman"/>
      <w:i/>
    </w:rPr>
  </w:style>
  <w:style w:type="character" w:customStyle="1" w:styleId="VerbatimChar">
    <w:name w:val="Verbatim Char"/>
    <w:basedOn w:val="CaptionChar"/>
    <w:link w:val="SourceCode"/>
    <w:rsid w:val="00443F25"/>
    <w:rPr>
      <w:rFonts w:ascii="Times New Roman" w:hAnsi="Times New Roman"/>
      <w:i/>
      <w:shd w:val="clear" w:color="auto" w:fill="FFFF99"/>
    </w:rPr>
  </w:style>
  <w:style w:type="character" w:styleId="FootnoteReference">
    <w:name w:val="footnote reference"/>
    <w:basedOn w:val="CaptionChar"/>
    <w:rPr>
      <w:rFonts w:ascii="Times New Roman" w:hAnsi="Times New Roman"/>
      <w:i/>
      <w:vertAlign w:val="superscript"/>
    </w:rPr>
  </w:style>
  <w:style w:type="character" w:styleId="Hyperlink">
    <w:name w:val="Hyperlink"/>
    <w:basedOn w:val="CaptionChar"/>
    <w:rsid w:val="00A41A5C"/>
    <w:rPr>
      <w:rFonts w:ascii="Times New Roman" w:hAnsi="Times New Roman"/>
      <w:i w:val="0"/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443F25"/>
    <w:pPr>
      <w:shd w:val="clear" w:color="auto" w:fill="FFFF99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i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i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i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i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i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396E91"/>
    <w:pPr>
      <w:tabs>
        <w:tab w:val="center" w:pos="4703"/>
        <w:tab w:val="right" w:pos="9406"/>
      </w:tabs>
      <w:spacing w:before="0" w:after="0"/>
    </w:pPr>
  </w:style>
  <w:style w:type="character" w:customStyle="1" w:styleId="BodyTextChar">
    <w:name w:val="Body Text Char"/>
    <w:basedOn w:val="DefaultParagraphFont"/>
    <w:link w:val="BodyText"/>
    <w:rsid w:val="00E82E00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rsid w:val="00396E9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96E91"/>
    <w:pPr>
      <w:tabs>
        <w:tab w:val="center" w:pos="4703"/>
        <w:tab w:val="right" w:pos="94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96E91"/>
    <w:rPr>
      <w:rFonts w:ascii="Times New Roman" w:hAnsi="Times New Roman"/>
    </w:rPr>
  </w:style>
  <w:style w:type="character" w:styleId="LineNumber">
    <w:name w:val="line number"/>
    <w:basedOn w:val="DefaultParagraphFont"/>
    <w:semiHidden/>
    <w:unhideWhenUsed/>
    <w:rsid w:val="00041344"/>
    <w:rPr>
      <w:color w:val="808080" w:themeColor="background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pulation genomic structure of the gelatinous zooplankton species Mnemiopsis leidyi in its non-indigenous range in the North Sea</vt:lpstr>
    </vt:vector>
  </TitlesOfParts>
  <Company>ILVO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genomic structure of the gelatinous zooplankton species Mnemiopsis leidyi in its non-indigenous range in the North Sea</dc:title>
  <dc:creator/>
  <cp:lastModifiedBy>Christophe Verwimp</cp:lastModifiedBy>
  <cp:revision>4</cp:revision>
  <dcterms:created xsi:type="dcterms:W3CDTF">2019-07-04T00:53:00Z</dcterms:created>
  <dcterms:modified xsi:type="dcterms:W3CDTF">2019-07-04T02:46:00Z</dcterms:modified>
</cp:coreProperties>
</file>